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638D5" w14:textId="0A4D89F6" w:rsidR="00307596" w:rsidRPr="006E1DDA" w:rsidRDefault="00307596" w:rsidP="00307596">
      <w:pPr>
        <w:spacing w:line="360" w:lineRule="auto"/>
        <w:rPr>
          <w:b/>
          <w:u w:val="single"/>
        </w:rPr>
      </w:pPr>
      <w:r w:rsidRPr="006E1DDA">
        <w:rPr>
          <w:b/>
          <w:u w:val="single"/>
        </w:rPr>
        <w:t>A</w:t>
      </w:r>
      <w:r w:rsidR="002006FE">
        <w:rPr>
          <w:b/>
          <w:u w:val="single"/>
        </w:rPr>
        <w:t>dditional file 2</w:t>
      </w:r>
      <w:bookmarkStart w:id="0" w:name="_GoBack"/>
      <w:bookmarkEnd w:id="0"/>
      <w:r w:rsidRPr="006E1DDA">
        <w:rPr>
          <w:b/>
          <w:u w:val="single"/>
        </w:rPr>
        <w:t>: Interview schedule</w:t>
      </w:r>
    </w:p>
    <w:p w14:paraId="21EF0671" w14:textId="77777777" w:rsidR="00307596" w:rsidRPr="006E1DDA" w:rsidRDefault="00307596" w:rsidP="00307596">
      <w:pPr>
        <w:pStyle w:val="ListParagraph"/>
        <w:numPr>
          <w:ilvl w:val="0"/>
          <w:numId w:val="6"/>
        </w:numPr>
        <w:spacing w:line="360" w:lineRule="auto"/>
      </w:pPr>
      <w:r w:rsidRPr="006E1DDA">
        <w:t>Introduction. Note that interview will be recorded, and a transcript provided for checking.</w:t>
      </w:r>
    </w:p>
    <w:p w14:paraId="55ED6A3C" w14:textId="77777777" w:rsidR="009B1E2A" w:rsidRPr="006E1DDA" w:rsidRDefault="009B1E2A" w:rsidP="00B96EFD">
      <w:pPr>
        <w:pStyle w:val="ListParagraph"/>
        <w:spacing w:line="360" w:lineRule="auto"/>
        <w:ind w:left="360"/>
      </w:pPr>
    </w:p>
    <w:p w14:paraId="69D6E654" w14:textId="05AF307F" w:rsidR="00307596" w:rsidRPr="006E1DDA" w:rsidRDefault="00307596" w:rsidP="00307596">
      <w:pPr>
        <w:pStyle w:val="ListParagraph"/>
        <w:numPr>
          <w:ilvl w:val="0"/>
          <w:numId w:val="6"/>
        </w:numPr>
        <w:spacing w:line="360" w:lineRule="auto"/>
      </w:pPr>
      <w:r w:rsidRPr="006E1DDA">
        <w:t xml:space="preserve">I understand that XXX (child) was </w:t>
      </w:r>
      <w:r w:rsidR="006E4BB0" w:rsidRPr="006E1DDA">
        <w:t>admitted to</w:t>
      </w:r>
      <w:r w:rsidRPr="006E1DDA">
        <w:t xml:space="preserve"> hospital with asthma. Tell me about your experience of XXX being in hospital?</w:t>
      </w:r>
    </w:p>
    <w:p w14:paraId="744F1714" w14:textId="77777777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 xml:space="preserve">What were the things that were most important to you? </w:t>
      </w:r>
    </w:p>
    <w:p w14:paraId="289A9042" w14:textId="77777777" w:rsidR="0024729E" w:rsidRDefault="00307596" w:rsidP="006E1DDA">
      <w:pPr>
        <w:pStyle w:val="ListParagraph"/>
        <w:numPr>
          <w:ilvl w:val="2"/>
          <w:numId w:val="6"/>
        </w:numPr>
        <w:spacing w:line="360" w:lineRule="auto"/>
      </w:pPr>
      <w:r w:rsidRPr="006E1DDA">
        <w:t xml:space="preserve">During XXX’s time in the emergency department? </w:t>
      </w:r>
    </w:p>
    <w:p w14:paraId="3F3C2734" w14:textId="77777777" w:rsidR="0024729E" w:rsidRDefault="00307596" w:rsidP="006E1DDA">
      <w:pPr>
        <w:pStyle w:val="ListParagraph"/>
        <w:numPr>
          <w:ilvl w:val="2"/>
          <w:numId w:val="6"/>
        </w:numPr>
        <w:spacing w:line="360" w:lineRule="auto"/>
      </w:pPr>
      <w:r w:rsidRPr="006E1DDA">
        <w:t xml:space="preserve">Ward? </w:t>
      </w:r>
    </w:p>
    <w:p w14:paraId="28DB180F" w14:textId="77777777" w:rsidR="0024729E" w:rsidRDefault="00307596" w:rsidP="006E1DDA">
      <w:pPr>
        <w:pStyle w:val="ListParagraph"/>
        <w:numPr>
          <w:ilvl w:val="2"/>
          <w:numId w:val="6"/>
        </w:numPr>
        <w:spacing w:line="360" w:lineRule="auto"/>
      </w:pPr>
      <w:r w:rsidRPr="006E1DDA">
        <w:t xml:space="preserve">ICU? </w:t>
      </w:r>
    </w:p>
    <w:p w14:paraId="6533E42A" w14:textId="77777777" w:rsidR="0024729E" w:rsidRDefault="00307596" w:rsidP="006E1DDA">
      <w:pPr>
        <w:pStyle w:val="ListParagraph"/>
        <w:numPr>
          <w:ilvl w:val="2"/>
          <w:numId w:val="6"/>
        </w:numPr>
        <w:spacing w:line="360" w:lineRule="auto"/>
      </w:pPr>
      <w:r w:rsidRPr="006E1DDA">
        <w:t xml:space="preserve">Ambulance? </w:t>
      </w:r>
    </w:p>
    <w:p w14:paraId="2F044729" w14:textId="77777777" w:rsidR="0024729E" w:rsidRDefault="00307596" w:rsidP="006E1DDA">
      <w:pPr>
        <w:pStyle w:val="ListParagraph"/>
        <w:numPr>
          <w:ilvl w:val="2"/>
          <w:numId w:val="6"/>
        </w:numPr>
        <w:spacing w:line="360" w:lineRule="auto"/>
      </w:pPr>
      <w:r w:rsidRPr="006E1DDA">
        <w:t xml:space="preserve">During interhospital transfer? </w:t>
      </w:r>
    </w:p>
    <w:p w14:paraId="1935500E" w14:textId="522AC995" w:rsidR="00307596" w:rsidRPr="006E1DDA" w:rsidRDefault="00307596" w:rsidP="006E1DDA">
      <w:pPr>
        <w:pStyle w:val="ListParagraph"/>
        <w:numPr>
          <w:ilvl w:val="2"/>
          <w:numId w:val="6"/>
        </w:numPr>
        <w:spacing w:line="360" w:lineRule="auto"/>
      </w:pPr>
      <w:r w:rsidRPr="006E1DDA">
        <w:t>Upon discharge home?</w:t>
      </w:r>
    </w:p>
    <w:p w14:paraId="2D4CF13E" w14:textId="77777777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>Was there anything else that worried you, or that you were concerned about? Were these issues addressed during your time in hospital? If not, why not?</w:t>
      </w:r>
    </w:p>
    <w:p w14:paraId="7BCFAE49" w14:textId="77777777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>Is there anything that should have been done differently?</w:t>
      </w:r>
    </w:p>
    <w:p w14:paraId="695E33C2" w14:textId="77777777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>What do you think would be important to other parents / families if their child was in a similar situation to XXX’s? Why are these things important?</w:t>
      </w:r>
    </w:p>
    <w:p w14:paraId="5DF48273" w14:textId="77777777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>What if their child was really ill and going to an intensive care unit?</w:t>
      </w:r>
    </w:p>
    <w:p w14:paraId="083D61FA" w14:textId="77777777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>What do you think would make your experience different to others?</w:t>
      </w:r>
    </w:p>
    <w:p w14:paraId="51523346" w14:textId="77777777" w:rsidR="003D670A" w:rsidRPr="006E1DDA" w:rsidRDefault="003D670A" w:rsidP="00BA7468">
      <w:pPr>
        <w:pStyle w:val="ListParagraph"/>
        <w:spacing w:line="360" w:lineRule="auto"/>
        <w:ind w:left="360"/>
      </w:pPr>
    </w:p>
    <w:p w14:paraId="1EDF429A" w14:textId="553AF191" w:rsidR="003D670A" w:rsidRPr="006E1DDA" w:rsidRDefault="003D670A" w:rsidP="00BA7468">
      <w:pPr>
        <w:pStyle w:val="ListParagraph"/>
        <w:numPr>
          <w:ilvl w:val="0"/>
          <w:numId w:val="6"/>
        </w:numPr>
        <w:spacing w:line="360" w:lineRule="auto"/>
      </w:pPr>
      <w:r w:rsidRPr="006E1DDA">
        <w:t>Before this visit, have you had to go to hospital before with asthma?</w:t>
      </w:r>
    </w:p>
    <w:p w14:paraId="5985D7F9" w14:textId="7D87BF7D" w:rsidR="003D670A" w:rsidRPr="006E1DDA" w:rsidRDefault="00BA7468" w:rsidP="003D670A">
      <w:pPr>
        <w:pStyle w:val="ListParagraph"/>
        <w:numPr>
          <w:ilvl w:val="1"/>
          <w:numId w:val="6"/>
        </w:numPr>
        <w:spacing w:line="360" w:lineRule="auto"/>
      </w:pPr>
      <w:r w:rsidRPr="006E1DDA">
        <w:t>How different was this experience?</w:t>
      </w:r>
    </w:p>
    <w:p w14:paraId="204E7914" w14:textId="0B3A9158" w:rsidR="00BA7468" w:rsidRPr="006E1DDA" w:rsidRDefault="00BA7468" w:rsidP="003D670A">
      <w:pPr>
        <w:pStyle w:val="ListParagraph"/>
        <w:numPr>
          <w:ilvl w:val="1"/>
          <w:numId w:val="6"/>
        </w:numPr>
        <w:spacing w:line="360" w:lineRule="auto"/>
      </w:pPr>
      <w:r w:rsidRPr="006E1DDA">
        <w:t>What do you know now that you didn’t know then?</w:t>
      </w:r>
    </w:p>
    <w:p w14:paraId="60E689ED" w14:textId="62FA2580" w:rsidR="00BA7468" w:rsidRPr="006E1DDA" w:rsidRDefault="00BA7468" w:rsidP="00BA7468">
      <w:pPr>
        <w:pStyle w:val="ListParagraph"/>
        <w:numPr>
          <w:ilvl w:val="1"/>
          <w:numId w:val="6"/>
        </w:numPr>
        <w:spacing w:line="360" w:lineRule="auto"/>
      </w:pPr>
      <w:r w:rsidRPr="006E1DDA">
        <w:t>How could the other visit(s) have been improved?</w:t>
      </w:r>
    </w:p>
    <w:p w14:paraId="09B00A22" w14:textId="77777777" w:rsidR="009B1E2A" w:rsidRPr="006E1DDA" w:rsidRDefault="009B1E2A" w:rsidP="00B96EFD">
      <w:pPr>
        <w:pStyle w:val="ListParagraph"/>
        <w:spacing w:line="360" w:lineRule="auto"/>
        <w:ind w:left="1080"/>
      </w:pPr>
    </w:p>
    <w:p w14:paraId="35E47263" w14:textId="77777777" w:rsidR="00307596" w:rsidRPr="006E1DDA" w:rsidRDefault="00307596" w:rsidP="00307596">
      <w:pPr>
        <w:pStyle w:val="ListParagraph"/>
        <w:numPr>
          <w:ilvl w:val="0"/>
          <w:numId w:val="6"/>
        </w:numPr>
        <w:spacing w:line="360" w:lineRule="auto"/>
      </w:pPr>
      <w:r w:rsidRPr="006E1DDA">
        <w:t xml:space="preserve">If we were doing research looking at a new or different treatment for children with a bad attack of asthma, what do you think are the most important things for us to look at? </w:t>
      </w:r>
    </w:p>
    <w:p w14:paraId="18050D25" w14:textId="110DB49F" w:rsidR="00307596" w:rsidRPr="006E1DDA" w:rsidRDefault="00307596" w:rsidP="00307596">
      <w:pPr>
        <w:pStyle w:val="ListParagraph"/>
        <w:numPr>
          <w:ilvl w:val="1"/>
          <w:numId w:val="6"/>
        </w:numPr>
        <w:spacing w:line="360" w:lineRule="auto"/>
      </w:pPr>
      <w:r w:rsidRPr="006E1DDA">
        <w:t xml:space="preserve">If we were going to introduce a new treatment, how do you think we could tell it was doing a good job? </w:t>
      </w:r>
      <w:r w:rsidRPr="006E1DDA">
        <w:rPr>
          <w:i/>
        </w:rPr>
        <w:t>[Explanation (if needed) – examples of process outcomes (time to treatment, communication), clinical outcomes (change in symptoms) and psychological outcomes (reassurance)].</w:t>
      </w:r>
      <w:r w:rsidRPr="006E1DDA">
        <w:t xml:space="preserve"> Why are these things important?</w:t>
      </w:r>
    </w:p>
    <w:p w14:paraId="7988A141" w14:textId="77777777" w:rsidR="009B1E2A" w:rsidRPr="006E1DDA" w:rsidRDefault="009B1E2A" w:rsidP="00B96EFD">
      <w:pPr>
        <w:pStyle w:val="ListParagraph"/>
        <w:spacing w:line="360" w:lineRule="auto"/>
        <w:ind w:left="1080"/>
      </w:pPr>
    </w:p>
    <w:p w14:paraId="14D5FB5E" w14:textId="77777777" w:rsidR="00307596" w:rsidRPr="006E1DDA" w:rsidRDefault="00307596" w:rsidP="00307596">
      <w:pPr>
        <w:pStyle w:val="ListParagraph"/>
        <w:numPr>
          <w:ilvl w:val="0"/>
          <w:numId w:val="4"/>
        </w:numPr>
        <w:spacing w:line="360" w:lineRule="auto"/>
        <w:ind w:left="360"/>
      </w:pPr>
      <w:r w:rsidRPr="006E1DDA">
        <w:t>Conclude interview. Check for any missing concepts, anything else the interviewee would like to say.</w:t>
      </w:r>
    </w:p>
    <w:p w14:paraId="02D473C6" w14:textId="77777777" w:rsidR="009B1E2A" w:rsidRPr="006E1DDA" w:rsidRDefault="009B1E2A" w:rsidP="00B96EFD">
      <w:pPr>
        <w:pStyle w:val="ListParagraph"/>
        <w:spacing w:line="360" w:lineRule="auto"/>
        <w:ind w:left="360"/>
      </w:pPr>
    </w:p>
    <w:p w14:paraId="7018FE17" w14:textId="77777777" w:rsidR="00307596" w:rsidRPr="006E1DDA" w:rsidRDefault="00307596" w:rsidP="00307596">
      <w:pPr>
        <w:pStyle w:val="ListParagraph"/>
        <w:numPr>
          <w:ilvl w:val="0"/>
          <w:numId w:val="4"/>
        </w:numPr>
        <w:spacing w:line="360" w:lineRule="auto"/>
        <w:ind w:left="360"/>
      </w:pPr>
      <w:r w:rsidRPr="006E1DDA">
        <w:t>Questions regarding involvement in later follow-up work.</w:t>
      </w:r>
    </w:p>
    <w:p w14:paraId="2B6A1A7C" w14:textId="77777777" w:rsidR="009B1E2A" w:rsidRPr="006E1DDA" w:rsidRDefault="009B1E2A" w:rsidP="00B96EFD">
      <w:pPr>
        <w:spacing w:line="360" w:lineRule="auto"/>
      </w:pPr>
    </w:p>
    <w:p w14:paraId="09D8BA5C" w14:textId="77777777" w:rsidR="00307596" w:rsidRPr="006E1DDA" w:rsidRDefault="00307596" w:rsidP="00307596">
      <w:pPr>
        <w:pStyle w:val="ListParagraph"/>
        <w:numPr>
          <w:ilvl w:val="0"/>
          <w:numId w:val="4"/>
        </w:numPr>
        <w:spacing w:line="360" w:lineRule="auto"/>
        <w:ind w:left="360"/>
      </w:pPr>
      <w:r w:rsidRPr="006E1DDA">
        <w:t>Thank participant.</w:t>
      </w:r>
    </w:p>
    <w:p w14:paraId="30177D8A" w14:textId="1260CCFC" w:rsidR="005C400F" w:rsidRPr="006E1DDA" w:rsidRDefault="005C400F" w:rsidP="00307596">
      <w:pPr>
        <w:spacing w:line="360" w:lineRule="auto"/>
      </w:pPr>
    </w:p>
    <w:p w14:paraId="74AADCD5" w14:textId="77777777" w:rsidR="00A90734" w:rsidRPr="006E1DDA" w:rsidRDefault="00A90734" w:rsidP="00A90734">
      <w:pPr>
        <w:spacing w:line="360" w:lineRule="auto"/>
      </w:pPr>
      <w:r w:rsidRPr="006E1DDA">
        <w:tab/>
        <w:t>Date of interview</w:t>
      </w:r>
      <w:r w:rsidRPr="006E1DDA">
        <w:tab/>
        <w:t>__ / __ / ____</w:t>
      </w:r>
    </w:p>
    <w:p w14:paraId="59E6C29A" w14:textId="2CE42518" w:rsidR="00A90734" w:rsidRPr="006E1DDA" w:rsidRDefault="00A90734" w:rsidP="00A90734">
      <w:pPr>
        <w:spacing w:line="360" w:lineRule="auto"/>
      </w:pPr>
      <w:r w:rsidRPr="006E1DDA">
        <w:tab/>
        <w:t>Setting:</w:t>
      </w:r>
      <w:r w:rsidRPr="006E1DDA">
        <w:tab/>
      </w:r>
      <w:r w:rsidRPr="006E1DDA">
        <w:tab/>
      </w:r>
      <w:r w:rsidR="00A478FF" w:rsidRPr="006E1DDA">
        <w:t>Ward</w:t>
      </w:r>
      <w:r w:rsidR="00A478FF" w:rsidRPr="006E1DDA">
        <w:tab/>
      </w:r>
      <w:r w:rsidR="00A478FF" w:rsidRPr="006E1DDA">
        <w:tab/>
        <w:t>Intensive care</w:t>
      </w:r>
      <w:r w:rsidR="00A478FF" w:rsidRPr="006E1DDA">
        <w:tab/>
      </w:r>
      <w:r w:rsidR="00A478FF" w:rsidRPr="006E1DDA">
        <w:tab/>
        <w:t>Outpatients</w:t>
      </w:r>
    </w:p>
    <w:p w14:paraId="7D66E058" w14:textId="282C7C07" w:rsidR="00A90734" w:rsidRPr="006E1DDA" w:rsidRDefault="00A90734" w:rsidP="00A90734">
      <w:pPr>
        <w:spacing w:line="360" w:lineRule="auto"/>
      </w:pPr>
      <w:r w:rsidRPr="006E1DDA">
        <w:tab/>
        <w:t>Language interview conducted in:</w:t>
      </w:r>
      <w:r w:rsidRPr="006E1DDA">
        <w:tab/>
        <w:t>_______________________</w:t>
      </w:r>
      <w:r w:rsidRPr="006E1DDA">
        <w:tab/>
      </w:r>
      <w:r w:rsidRPr="006E1DDA">
        <w:tab/>
      </w:r>
    </w:p>
    <w:p w14:paraId="2D8943DD" w14:textId="6394E47D" w:rsidR="00A90734" w:rsidRPr="006E1DDA" w:rsidRDefault="00A90734" w:rsidP="00307596">
      <w:pPr>
        <w:spacing w:line="360" w:lineRule="auto"/>
      </w:pPr>
      <w:r w:rsidRPr="006E1DDA">
        <w:tab/>
        <w:t>Who was interviewed:</w:t>
      </w:r>
      <w:r w:rsidRPr="006E1DDA">
        <w:tab/>
      </w:r>
      <w:r w:rsidRPr="006E1DDA">
        <w:tab/>
        <w:t>Mother</w:t>
      </w:r>
      <w:r w:rsidR="009B1E2A" w:rsidRPr="006E1DDA">
        <w:tab/>
      </w:r>
      <w:r w:rsidR="009B1E2A" w:rsidRPr="006E1DDA">
        <w:tab/>
      </w:r>
      <w:r w:rsidR="009B1E2A" w:rsidRPr="006E1DDA">
        <w:tab/>
      </w:r>
      <w:r w:rsidR="009B1E2A" w:rsidRPr="006E1DDA">
        <w:tab/>
      </w:r>
      <w:r w:rsidRPr="006E1DDA">
        <w:t>Father</w:t>
      </w:r>
    </w:p>
    <w:p w14:paraId="5EEE9188" w14:textId="4E84433A" w:rsidR="00A90734" w:rsidRPr="006E1DDA" w:rsidRDefault="00A90734" w:rsidP="00307596">
      <w:pPr>
        <w:spacing w:line="360" w:lineRule="auto"/>
      </w:pPr>
      <w:r w:rsidRPr="006E1DDA">
        <w:tab/>
      </w:r>
      <w:r w:rsidRPr="006E1DDA">
        <w:tab/>
      </w:r>
      <w:r w:rsidRPr="006E1DDA">
        <w:tab/>
      </w:r>
      <w:r w:rsidRPr="006E1DDA">
        <w:tab/>
      </w:r>
      <w:r w:rsidRPr="006E1DDA">
        <w:tab/>
      </w:r>
      <w:r w:rsidR="0024729E">
        <w:tab/>
      </w:r>
      <w:r w:rsidRPr="006E1DDA">
        <w:t>Sibling</w:t>
      </w:r>
      <w:r w:rsidR="009B1E2A" w:rsidRPr="006E1DDA">
        <w:tab/>
      </w:r>
      <w:r w:rsidR="009B1E2A" w:rsidRPr="006E1DDA">
        <w:tab/>
      </w:r>
      <w:r w:rsidR="009B1E2A" w:rsidRPr="006E1DDA">
        <w:tab/>
      </w:r>
      <w:r w:rsidR="009B1E2A" w:rsidRPr="006E1DDA">
        <w:tab/>
        <w:t>Child</w:t>
      </w:r>
    </w:p>
    <w:p w14:paraId="28109624" w14:textId="63496FF9" w:rsidR="00A90734" w:rsidRPr="006E1DDA" w:rsidRDefault="00A90734" w:rsidP="006E1DDA">
      <w:pPr>
        <w:spacing w:line="360" w:lineRule="auto"/>
        <w:ind w:firstLine="720"/>
      </w:pPr>
      <w:r w:rsidRPr="006E1DDA">
        <w:tab/>
      </w:r>
      <w:r w:rsidRPr="006E1DDA">
        <w:tab/>
      </w:r>
      <w:r w:rsidRPr="006E1DDA">
        <w:tab/>
      </w:r>
      <w:r w:rsidRPr="006E1DDA">
        <w:tab/>
      </w:r>
      <w:r w:rsidRPr="006E1DDA">
        <w:tab/>
        <w:t>Uncle</w:t>
      </w:r>
      <w:r w:rsidR="009B1E2A" w:rsidRPr="006E1DDA">
        <w:tab/>
      </w:r>
      <w:r w:rsidR="009B1E2A" w:rsidRPr="006E1DDA">
        <w:tab/>
      </w:r>
      <w:r w:rsidR="009B1E2A" w:rsidRPr="006E1DDA">
        <w:tab/>
      </w:r>
      <w:r w:rsidR="009B1E2A" w:rsidRPr="006E1DDA">
        <w:tab/>
      </w:r>
      <w:r w:rsidRPr="006E1DDA">
        <w:t>Aunt</w:t>
      </w:r>
    </w:p>
    <w:p w14:paraId="56A16893" w14:textId="4313E9B4" w:rsidR="00A90734" w:rsidRPr="006E1DDA" w:rsidRDefault="00A90734" w:rsidP="00307596">
      <w:pPr>
        <w:spacing w:line="360" w:lineRule="auto"/>
      </w:pPr>
      <w:r w:rsidRPr="006E1DDA">
        <w:tab/>
      </w:r>
      <w:r w:rsidR="0024729E">
        <w:tab/>
      </w:r>
      <w:r w:rsidRPr="006E1DDA">
        <w:tab/>
      </w:r>
      <w:r w:rsidRPr="006E1DDA">
        <w:tab/>
      </w:r>
      <w:r w:rsidRPr="006E1DDA">
        <w:tab/>
      </w:r>
      <w:r w:rsidRPr="006E1DDA">
        <w:tab/>
        <w:t>Other (specify) __________________</w:t>
      </w:r>
    </w:p>
    <w:p w14:paraId="50E1234F" w14:textId="726AC176" w:rsidR="00814D8B" w:rsidRPr="006E1DDA" w:rsidRDefault="00814D8B" w:rsidP="007900BD">
      <w:pPr>
        <w:spacing w:line="360" w:lineRule="auto"/>
      </w:pPr>
    </w:p>
    <w:sectPr w:rsidR="00814D8B" w:rsidRPr="006E1DDA" w:rsidSect="0017070A">
      <w:headerReference w:type="default" r:id="rId9"/>
      <w:footerReference w:type="even" r:id="rId10"/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26E8A8" w14:textId="77777777" w:rsidR="00907617" w:rsidRDefault="00907617" w:rsidP="00A90734">
      <w:r>
        <w:separator/>
      </w:r>
    </w:p>
  </w:endnote>
  <w:endnote w:type="continuationSeparator" w:id="0">
    <w:p w14:paraId="5B096C7A" w14:textId="77777777" w:rsidR="00907617" w:rsidRDefault="00907617" w:rsidP="00A90734">
      <w:r>
        <w:continuationSeparator/>
      </w:r>
    </w:p>
  </w:endnote>
  <w:endnote w:type="continuationNotice" w:id="1">
    <w:p w14:paraId="19B523DE" w14:textId="77777777" w:rsidR="00907617" w:rsidRDefault="009076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594C17" w14:textId="77777777" w:rsidR="00AD05F8" w:rsidRDefault="00AD05F8" w:rsidP="00E043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BF136F" w14:textId="77777777" w:rsidR="00AD05F8" w:rsidRDefault="00AD05F8" w:rsidP="00A9073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27CF8" w14:textId="26C8195F" w:rsidR="00AD05F8" w:rsidRDefault="00AD05F8" w:rsidP="00E043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06F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D80487" w14:textId="77777777" w:rsidR="00AD05F8" w:rsidRDefault="00AD05F8" w:rsidP="00A907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CEF49" w14:textId="77777777" w:rsidR="00907617" w:rsidRDefault="00907617" w:rsidP="00A90734">
      <w:r>
        <w:separator/>
      </w:r>
    </w:p>
  </w:footnote>
  <w:footnote w:type="continuationSeparator" w:id="0">
    <w:p w14:paraId="1D589AAC" w14:textId="77777777" w:rsidR="00907617" w:rsidRDefault="00907617" w:rsidP="00A90734">
      <w:r>
        <w:continuationSeparator/>
      </w:r>
    </w:p>
  </w:footnote>
  <w:footnote w:type="continuationNotice" w:id="1">
    <w:p w14:paraId="0A3BF8D5" w14:textId="77777777" w:rsidR="00907617" w:rsidRDefault="0090761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8F947" w14:textId="3DBC8255" w:rsidR="00AD05F8" w:rsidRDefault="00AD05F8">
    <w:pPr>
      <w:pStyle w:val="Header"/>
    </w:pPr>
    <w:r>
      <w:t>PERN Asthma: Patient interview study</w:t>
    </w:r>
    <w:r>
      <w:tab/>
    </w:r>
    <w:r>
      <w:tab/>
      <w:t xml:space="preserve">      </w:t>
    </w:r>
    <w:r w:rsidR="007900BD">
      <w:t xml:space="preserve">Appendix 2 - </w:t>
    </w:r>
    <w:r>
      <w:t xml:space="preserve"> v1.3</w:t>
    </w:r>
    <w:r w:rsidR="007900BD">
      <w:t xml:space="preserve"> – 6/8/2018</w:t>
    </w:r>
  </w:p>
  <w:p w14:paraId="3782049C" w14:textId="77777777" w:rsidR="00AD05F8" w:rsidRDefault="00AD05F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434A"/>
    <w:multiLevelType w:val="hybridMultilevel"/>
    <w:tmpl w:val="8F5E6E3C"/>
    <w:lvl w:ilvl="0" w:tplc="1F3C897A">
      <w:start w:val="6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DC04F8"/>
    <w:multiLevelType w:val="hybridMultilevel"/>
    <w:tmpl w:val="7E064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B392AC4"/>
    <w:multiLevelType w:val="hybridMultilevel"/>
    <w:tmpl w:val="D8980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631A5A"/>
    <w:multiLevelType w:val="hybridMultilevel"/>
    <w:tmpl w:val="7A44273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9733E5"/>
    <w:multiLevelType w:val="hybridMultilevel"/>
    <w:tmpl w:val="2E864966"/>
    <w:lvl w:ilvl="0" w:tplc="1F3C897A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0C323A"/>
    <w:multiLevelType w:val="hybridMultilevel"/>
    <w:tmpl w:val="9DA0AD6E"/>
    <w:lvl w:ilvl="0" w:tplc="B2E452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2p0zto0zxtye0zps5z9dtp22z05xvvarp&quot;&gt;Asthma&lt;record-ids&gt;&lt;item&gt;3&lt;/item&gt;&lt;item&gt;4&lt;/item&gt;&lt;item&gt;5&lt;/item&gt;&lt;item&gt;9&lt;/item&gt;&lt;item&gt;93&lt;/item&gt;&lt;item&gt;94&lt;/item&gt;&lt;item&gt;98&lt;/item&gt;&lt;/record-ids&gt;&lt;/item&gt;&lt;/Libraries&gt;"/>
    <w:docVar w:name="Total_Editing_Time" w:val="1"/>
  </w:docVars>
  <w:rsids>
    <w:rsidRoot w:val="003D1BD9"/>
    <w:rsid w:val="000156BA"/>
    <w:rsid w:val="00016F3C"/>
    <w:rsid w:val="00027E69"/>
    <w:rsid w:val="000369AD"/>
    <w:rsid w:val="00045B85"/>
    <w:rsid w:val="0006522C"/>
    <w:rsid w:val="000774CB"/>
    <w:rsid w:val="000802A8"/>
    <w:rsid w:val="000E0814"/>
    <w:rsid w:val="000E3197"/>
    <w:rsid w:val="000F5595"/>
    <w:rsid w:val="000F72E6"/>
    <w:rsid w:val="00117FB4"/>
    <w:rsid w:val="001335D3"/>
    <w:rsid w:val="001461A2"/>
    <w:rsid w:val="00147EB0"/>
    <w:rsid w:val="0017070A"/>
    <w:rsid w:val="001B1F46"/>
    <w:rsid w:val="001B2F16"/>
    <w:rsid w:val="001D2595"/>
    <w:rsid w:val="002006FE"/>
    <w:rsid w:val="00211A1B"/>
    <w:rsid w:val="002237DE"/>
    <w:rsid w:val="0024729E"/>
    <w:rsid w:val="00284538"/>
    <w:rsid w:val="002A09AE"/>
    <w:rsid w:val="002A5CAE"/>
    <w:rsid w:val="002B369B"/>
    <w:rsid w:val="00307596"/>
    <w:rsid w:val="00320C55"/>
    <w:rsid w:val="003263D8"/>
    <w:rsid w:val="0037181A"/>
    <w:rsid w:val="003B30DE"/>
    <w:rsid w:val="003D1BD9"/>
    <w:rsid w:val="003D5854"/>
    <w:rsid w:val="003D670A"/>
    <w:rsid w:val="003E3920"/>
    <w:rsid w:val="00406715"/>
    <w:rsid w:val="004253A6"/>
    <w:rsid w:val="00436A0C"/>
    <w:rsid w:val="0045431B"/>
    <w:rsid w:val="004C7A5C"/>
    <w:rsid w:val="004D240C"/>
    <w:rsid w:val="004D4A72"/>
    <w:rsid w:val="004F0841"/>
    <w:rsid w:val="00535CFC"/>
    <w:rsid w:val="00536DAE"/>
    <w:rsid w:val="005564C6"/>
    <w:rsid w:val="005611D5"/>
    <w:rsid w:val="00565C8B"/>
    <w:rsid w:val="0059789C"/>
    <w:rsid w:val="005B59D6"/>
    <w:rsid w:val="005C400F"/>
    <w:rsid w:val="005E537C"/>
    <w:rsid w:val="005F79E0"/>
    <w:rsid w:val="00687447"/>
    <w:rsid w:val="00696E22"/>
    <w:rsid w:val="006E1DDA"/>
    <w:rsid w:val="006E4BB0"/>
    <w:rsid w:val="00706BCC"/>
    <w:rsid w:val="00712131"/>
    <w:rsid w:val="00760BCC"/>
    <w:rsid w:val="00766876"/>
    <w:rsid w:val="007716BD"/>
    <w:rsid w:val="007763B6"/>
    <w:rsid w:val="007900BD"/>
    <w:rsid w:val="00792857"/>
    <w:rsid w:val="0079481E"/>
    <w:rsid w:val="007C1B72"/>
    <w:rsid w:val="008105DD"/>
    <w:rsid w:val="00810FF9"/>
    <w:rsid w:val="00814D8B"/>
    <w:rsid w:val="0082226D"/>
    <w:rsid w:val="008467E8"/>
    <w:rsid w:val="00847C65"/>
    <w:rsid w:val="00867350"/>
    <w:rsid w:val="008D2268"/>
    <w:rsid w:val="008E1834"/>
    <w:rsid w:val="00907617"/>
    <w:rsid w:val="009431B5"/>
    <w:rsid w:val="00964B99"/>
    <w:rsid w:val="009911AD"/>
    <w:rsid w:val="009A2D91"/>
    <w:rsid w:val="009B1E2A"/>
    <w:rsid w:val="009D3F53"/>
    <w:rsid w:val="009E036B"/>
    <w:rsid w:val="009F05BC"/>
    <w:rsid w:val="00A00814"/>
    <w:rsid w:val="00A15D70"/>
    <w:rsid w:val="00A16216"/>
    <w:rsid w:val="00A478FF"/>
    <w:rsid w:val="00A54EC5"/>
    <w:rsid w:val="00A61F7D"/>
    <w:rsid w:val="00A90734"/>
    <w:rsid w:val="00AA19AA"/>
    <w:rsid w:val="00AA3DD7"/>
    <w:rsid w:val="00AD05F8"/>
    <w:rsid w:val="00AD709B"/>
    <w:rsid w:val="00AF49A7"/>
    <w:rsid w:val="00B151B5"/>
    <w:rsid w:val="00B23E24"/>
    <w:rsid w:val="00B32015"/>
    <w:rsid w:val="00B42D7C"/>
    <w:rsid w:val="00B70891"/>
    <w:rsid w:val="00B73BC7"/>
    <w:rsid w:val="00B96EFD"/>
    <w:rsid w:val="00BA7468"/>
    <w:rsid w:val="00BB5210"/>
    <w:rsid w:val="00BB5D05"/>
    <w:rsid w:val="00BD11E7"/>
    <w:rsid w:val="00C03005"/>
    <w:rsid w:val="00C213D0"/>
    <w:rsid w:val="00C21400"/>
    <w:rsid w:val="00C92BE1"/>
    <w:rsid w:val="00C94868"/>
    <w:rsid w:val="00CF13D9"/>
    <w:rsid w:val="00D41CDC"/>
    <w:rsid w:val="00D4702E"/>
    <w:rsid w:val="00DE154D"/>
    <w:rsid w:val="00E04340"/>
    <w:rsid w:val="00E42487"/>
    <w:rsid w:val="00E6163B"/>
    <w:rsid w:val="00E63FAF"/>
    <w:rsid w:val="00E87408"/>
    <w:rsid w:val="00EB225B"/>
    <w:rsid w:val="00ED5C04"/>
    <w:rsid w:val="00EE309A"/>
    <w:rsid w:val="00F04B7E"/>
    <w:rsid w:val="00F12455"/>
    <w:rsid w:val="00F12A82"/>
    <w:rsid w:val="00FC6359"/>
    <w:rsid w:val="00FE3143"/>
    <w:rsid w:val="00FE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B46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BD9"/>
  </w:style>
  <w:style w:type="paragraph" w:styleId="Heading1">
    <w:name w:val="heading 1"/>
    <w:basedOn w:val="Normal"/>
    <w:next w:val="Normal"/>
    <w:link w:val="Heading1Char"/>
    <w:uiPriority w:val="9"/>
    <w:qFormat/>
    <w:rsid w:val="009D3F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7A5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BD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2140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1400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C2140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3F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7A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707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7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7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7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70A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D11E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734"/>
  </w:style>
  <w:style w:type="character" w:styleId="PageNumber">
    <w:name w:val="page number"/>
    <w:basedOn w:val="DefaultParagraphFont"/>
    <w:uiPriority w:val="99"/>
    <w:semiHidden/>
    <w:unhideWhenUsed/>
    <w:rsid w:val="00A90734"/>
  </w:style>
  <w:style w:type="paragraph" w:styleId="Header">
    <w:name w:val="header"/>
    <w:basedOn w:val="Normal"/>
    <w:link w:val="Head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734"/>
  </w:style>
  <w:style w:type="paragraph" w:styleId="Revision">
    <w:name w:val="Revision"/>
    <w:hidden/>
    <w:uiPriority w:val="99"/>
    <w:semiHidden/>
    <w:rsid w:val="004543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BD9"/>
  </w:style>
  <w:style w:type="paragraph" w:styleId="Heading1">
    <w:name w:val="heading 1"/>
    <w:basedOn w:val="Normal"/>
    <w:next w:val="Normal"/>
    <w:link w:val="Heading1Char"/>
    <w:uiPriority w:val="9"/>
    <w:qFormat/>
    <w:rsid w:val="009D3F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7A5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BD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2140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1400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C2140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3F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7A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707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7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7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7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70A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D11E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734"/>
  </w:style>
  <w:style w:type="character" w:styleId="PageNumber">
    <w:name w:val="page number"/>
    <w:basedOn w:val="DefaultParagraphFont"/>
    <w:uiPriority w:val="99"/>
    <w:semiHidden/>
    <w:unhideWhenUsed/>
    <w:rsid w:val="00A90734"/>
  </w:style>
  <w:style w:type="paragraph" w:styleId="Header">
    <w:name w:val="header"/>
    <w:basedOn w:val="Normal"/>
    <w:link w:val="Head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734"/>
  </w:style>
  <w:style w:type="paragraph" w:styleId="Revision">
    <w:name w:val="Revision"/>
    <w:hidden/>
    <w:uiPriority w:val="99"/>
    <w:semiHidden/>
    <w:rsid w:val="00454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930C94-64A9-4993-9779-C38D2A056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785</Characters>
  <Application>Microsoft Office Word</Application>
  <DocSecurity>0</DocSecurity>
  <Lines>148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Children's</Company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raig</dc:creator>
  <cp:lastModifiedBy>MLAPINIG</cp:lastModifiedBy>
  <cp:revision>3</cp:revision>
  <cp:lastPrinted>2017-09-19T13:10:00Z</cp:lastPrinted>
  <dcterms:created xsi:type="dcterms:W3CDTF">2019-07-07T22:24:00Z</dcterms:created>
  <dcterms:modified xsi:type="dcterms:W3CDTF">2019-11-20T23:21:00Z</dcterms:modified>
</cp:coreProperties>
</file>